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9900"/>
      </w:tblGrid>
      <w:tr w:rsidR="003F388D" w:rsidRPr="000D7D59" w14:paraId="1CA1DC85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1F2BBF17" w14:textId="44C18682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I &amp; PCA </w:t>
            </w:r>
            <w:proofErr w:type="spellStart"/>
            <w:r w:rsidR="003E1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="003E1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lotype</w:t>
            </w:r>
          </w:p>
        </w:tc>
        <w:tc>
          <w:tcPr>
            <w:tcW w:w="9900" w:type="dxa"/>
            <w:noWrap/>
            <w:hideMark/>
          </w:tcPr>
          <w:p w14:paraId="6C4E8DC6" w14:textId="015EE4BB" w:rsidR="003F388D" w:rsidRPr="000D7D59" w:rsidRDefault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E1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le nucleotide polymorphisms (SN</w:t>
            </w: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</w:t>
            </w:r>
            <w:r w:rsidR="003E1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F388D" w:rsidRPr="000D7D59" w14:paraId="58173DF2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089589E6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0</w:t>
            </w:r>
          </w:p>
        </w:tc>
        <w:tc>
          <w:tcPr>
            <w:tcW w:w="9900" w:type="dxa"/>
            <w:noWrap/>
            <w:hideMark/>
          </w:tcPr>
          <w:p w14:paraId="6BD7FD24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no SNPs</w:t>
            </w:r>
          </w:p>
        </w:tc>
      </w:tr>
      <w:tr w:rsidR="003F388D" w:rsidRPr="000D7D59" w14:paraId="486C20B2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0EB04E19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1</w:t>
            </w:r>
          </w:p>
        </w:tc>
        <w:tc>
          <w:tcPr>
            <w:tcW w:w="9900" w:type="dxa"/>
            <w:noWrap/>
            <w:hideMark/>
          </w:tcPr>
          <w:p w14:paraId="1CB0DF1D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351delG</w:t>
            </w:r>
          </w:p>
        </w:tc>
      </w:tr>
      <w:tr w:rsidR="003F388D" w:rsidRPr="000D7D59" w14:paraId="39D6CE96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772F193D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2</w:t>
            </w:r>
          </w:p>
        </w:tc>
        <w:tc>
          <w:tcPr>
            <w:tcW w:w="9900" w:type="dxa"/>
            <w:noWrap/>
            <w:hideMark/>
          </w:tcPr>
          <w:p w14:paraId="64E82B6D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952delG, 351delG</w:t>
            </w:r>
          </w:p>
        </w:tc>
      </w:tr>
      <w:tr w:rsidR="003F388D" w:rsidRPr="000D7D59" w14:paraId="358F6432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00C0301B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3</w:t>
            </w:r>
          </w:p>
        </w:tc>
        <w:tc>
          <w:tcPr>
            <w:tcW w:w="9900" w:type="dxa"/>
            <w:noWrap/>
            <w:hideMark/>
          </w:tcPr>
          <w:p w14:paraId="68022697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952delG, 221.1C, 351delG</w:t>
            </w:r>
          </w:p>
        </w:tc>
      </w:tr>
      <w:tr w:rsidR="003F388D" w:rsidRPr="000D7D59" w14:paraId="37F6FAC4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903A256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4</w:t>
            </w:r>
          </w:p>
        </w:tc>
        <w:tc>
          <w:tcPr>
            <w:tcW w:w="9900" w:type="dxa"/>
            <w:noWrap/>
            <w:hideMark/>
          </w:tcPr>
          <w:p w14:paraId="7B77A4B7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952.1G, 15955delA</w:t>
            </w:r>
          </w:p>
        </w:tc>
      </w:tr>
      <w:tr w:rsidR="003F388D" w:rsidRPr="000D7D59" w14:paraId="26393700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18FEF577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5</w:t>
            </w:r>
          </w:p>
        </w:tc>
        <w:tc>
          <w:tcPr>
            <w:tcW w:w="9900" w:type="dxa"/>
            <w:noWrap/>
            <w:hideMark/>
          </w:tcPr>
          <w:p w14:paraId="081B9BEB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248delG, 351delG</w:t>
            </w:r>
          </w:p>
        </w:tc>
      </w:tr>
      <w:tr w:rsidR="003F388D" w:rsidRPr="000D7D59" w14:paraId="2703FD36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7BFFD06A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6</w:t>
            </w:r>
          </w:p>
        </w:tc>
        <w:tc>
          <w:tcPr>
            <w:tcW w:w="9900" w:type="dxa"/>
            <w:noWrap/>
            <w:hideMark/>
          </w:tcPr>
          <w:p w14:paraId="1FEB7569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235.1A</w:t>
            </w:r>
          </w:p>
        </w:tc>
      </w:tr>
      <w:tr w:rsidR="003F388D" w:rsidRPr="000D7D59" w14:paraId="1E5EC8C6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F15BFB5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7</w:t>
            </w:r>
          </w:p>
        </w:tc>
        <w:tc>
          <w:tcPr>
            <w:tcW w:w="9900" w:type="dxa"/>
            <w:noWrap/>
            <w:hideMark/>
          </w:tcPr>
          <w:p w14:paraId="60685A58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221.1C</w:t>
            </w:r>
          </w:p>
        </w:tc>
      </w:tr>
      <w:tr w:rsidR="003F388D" w:rsidRPr="000D7D59" w14:paraId="2AEFD1B9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35490F80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2/1</w:t>
            </w:r>
          </w:p>
        </w:tc>
        <w:tc>
          <w:tcPr>
            <w:tcW w:w="9900" w:type="dxa"/>
            <w:noWrap/>
            <w:hideMark/>
          </w:tcPr>
          <w:p w14:paraId="4EE4647C" w14:textId="1571CE84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952delG, 16248G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A, 351delG</w:t>
            </w:r>
          </w:p>
        </w:tc>
      </w:tr>
      <w:tr w:rsidR="003F388D" w:rsidRPr="000D7D59" w14:paraId="4F3C6A2E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4D4D7688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2/2</w:t>
            </w:r>
          </w:p>
        </w:tc>
        <w:tc>
          <w:tcPr>
            <w:tcW w:w="9900" w:type="dxa"/>
            <w:noWrap/>
            <w:hideMark/>
          </w:tcPr>
          <w:p w14:paraId="2FC90E75" w14:textId="56859028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248G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A, 351delG</w:t>
            </w:r>
          </w:p>
        </w:tc>
      </w:tr>
      <w:tr w:rsidR="003F388D" w:rsidRPr="000D7D59" w14:paraId="01911F00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BC25215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3</w:t>
            </w:r>
          </w:p>
        </w:tc>
        <w:tc>
          <w:tcPr>
            <w:tcW w:w="9900" w:type="dxa"/>
            <w:noWrap/>
            <w:hideMark/>
          </w:tcPr>
          <w:p w14:paraId="48D3D4A2" w14:textId="2CCDDCF3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189T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C, 16283A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</w:tr>
      <w:tr w:rsidR="003F388D" w:rsidRPr="000D7D59" w14:paraId="51E8771C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375EF5CD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4/1</w:t>
            </w:r>
          </w:p>
        </w:tc>
        <w:tc>
          <w:tcPr>
            <w:tcW w:w="9900" w:type="dxa"/>
            <w:noWrap/>
            <w:hideMark/>
          </w:tcPr>
          <w:p w14:paraId="51089928" w14:textId="58C52726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040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050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122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131T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C, 16283A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F388D" w:rsidRPr="000D7D59" w14:paraId="4B3750D1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E2E565F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4/2</w:t>
            </w:r>
          </w:p>
        </w:tc>
        <w:tc>
          <w:tcPr>
            <w:tcW w:w="9900" w:type="dxa"/>
            <w:noWrap/>
            <w:hideMark/>
          </w:tcPr>
          <w:p w14:paraId="32B45540" w14:textId="3FE98E29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040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050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122C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131T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C, 16283A</w:t>
            </w:r>
            <w:r w:rsidR="00E71AB9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221.1C</w:t>
            </w:r>
          </w:p>
        </w:tc>
      </w:tr>
      <w:tr w:rsidR="003F388D" w:rsidRPr="000D7D59" w14:paraId="0B477A9B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2424303A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5/1</w:t>
            </w:r>
          </w:p>
        </w:tc>
        <w:tc>
          <w:tcPr>
            <w:tcW w:w="9900" w:type="dxa"/>
            <w:noWrap/>
            <w:hideMark/>
          </w:tcPr>
          <w:p w14:paraId="1B5AF3CB" w14:textId="437DA818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221.1C, 351delG</w:t>
            </w:r>
          </w:p>
        </w:tc>
      </w:tr>
      <w:tr w:rsidR="003F388D" w:rsidRPr="000D7D59" w14:paraId="447EF9DE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0374734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5/2</w:t>
            </w:r>
          </w:p>
        </w:tc>
        <w:tc>
          <w:tcPr>
            <w:tcW w:w="9900" w:type="dxa"/>
            <w:noWrap/>
            <w:hideMark/>
          </w:tcPr>
          <w:p w14:paraId="73B366E3" w14:textId="3245B555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166A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</w:tr>
      <w:tr w:rsidR="003F388D" w:rsidRPr="000D7D59" w14:paraId="16837DD4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6448699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6</w:t>
            </w:r>
          </w:p>
        </w:tc>
        <w:tc>
          <w:tcPr>
            <w:tcW w:w="9900" w:type="dxa"/>
            <w:noWrap/>
            <w:hideMark/>
          </w:tcPr>
          <w:p w14:paraId="1DEC8A54" w14:textId="39862C94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8G</w:t>
            </w:r>
            <w:r w:rsidR="00411B26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A, 201delA, 351delG</w:t>
            </w:r>
          </w:p>
        </w:tc>
      </w:tr>
      <w:tr w:rsidR="003F388D" w:rsidRPr="000D7D59" w14:paraId="6E6957D1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4D7EE22A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7</w:t>
            </w:r>
          </w:p>
        </w:tc>
        <w:tc>
          <w:tcPr>
            <w:tcW w:w="9900" w:type="dxa"/>
            <w:noWrap/>
            <w:hideMark/>
          </w:tcPr>
          <w:p w14:paraId="17B74F49" w14:textId="4C5939AB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7A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15965C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042T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C, 16122C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283A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</w:tr>
      <w:tr w:rsidR="003F388D" w:rsidRPr="000D7D59" w14:paraId="16AA78AF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A5AE4E2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p 8 </w:t>
            </w:r>
          </w:p>
        </w:tc>
        <w:tc>
          <w:tcPr>
            <w:tcW w:w="9900" w:type="dxa"/>
            <w:noWrap/>
            <w:hideMark/>
          </w:tcPr>
          <w:p w14:paraId="6C0BAAF5" w14:textId="09803FCC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041C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221.1C</w:t>
            </w:r>
          </w:p>
        </w:tc>
      </w:tr>
      <w:tr w:rsidR="003F388D" w:rsidRPr="000D7D59" w14:paraId="41CBD037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24E498D5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9</w:t>
            </w:r>
          </w:p>
        </w:tc>
        <w:tc>
          <w:tcPr>
            <w:tcW w:w="9900" w:type="dxa"/>
            <w:noWrap/>
            <w:hideMark/>
          </w:tcPr>
          <w:p w14:paraId="70C7F340" w14:textId="0B9890CE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283A</w:t>
            </w:r>
            <w:r w:rsidR="00B2309C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G, 351delG</w:t>
            </w:r>
          </w:p>
        </w:tc>
      </w:tr>
      <w:tr w:rsidR="003F388D" w:rsidRPr="000D7D59" w14:paraId="2A32173C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42FFB276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0/1</w:t>
            </w:r>
          </w:p>
        </w:tc>
        <w:tc>
          <w:tcPr>
            <w:tcW w:w="9900" w:type="dxa"/>
            <w:noWrap/>
            <w:hideMark/>
          </w:tcPr>
          <w:p w14:paraId="666E2298" w14:textId="26D5E03E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6122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351delG</w:t>
            </w:r>
          </w:p>
        </w:tc>
      </w:tr>
      <w:tr w:rsidR="003F388D" w:rsidRPr="000D7D59" w14:paraId="2EBDA722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5EB20F7E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0/2</w:t>
            </w:r>
          </w:p>
        </w:tc>
        <w:tc>
          <w:tcPr>
            <w:tcW w:w="9900" w:type="dxa"/>
            <w:noWrap/>
            <w:hideMark/>
          </w:tcPr>
          <w:p w14:paraId="7009458A" w14:textId="3F29BCB3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952delG, 15955delA, 16122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3F388D" w:rsidRPr="000D7D59" w14:paraId="0FF5F6CA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3CC1A1B0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1/1</w:t>
            </w:r>
          </w:p>
        </w:tc>
        <w:tc>
          <w:tcPr>
            <w:tcW w:w="9900" w:type="dxa"/>
            <w:noWrap/>
            <w:hideMark/>
          </w:tcPr>
          <w:p w14:paraId="6B64AAB6" w14:textId="625A6E2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52delG, 15955delA, 16122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279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351delG</w:t>
            </w:r>
          </w:p>
        </w:tc>
      </w:tr>
      <w:tr w:rsidR="003F388D" w:rsidRPr="000D7D59" w14:paraId="7A968FA4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6A0961CC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1/2</w:t>
            </w:r>
          </w:p>
        </w:tc>
        <w:tc>
          <w:tcPr>
            <w:tcW w:w="9900" w:type="dxa"/>
            <w:noWrap/>
            <w:hideMark/>
          </w:tcPr>
          <w:p w14:paraId="04F9B4B7" w14:textId="3F73AAB5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15895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5932.1A, 15952delG, 15955delA, 16122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16279C</w:t>
            </w:r>
            <w:r w:rsidR="00976222" w:rsidRPr="000D7D5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T, 351delG</w:t>
            </w:r>
          </w:p>
        </w:tc>
      </w:tr>
      <w:tr w:rsidR="003F388D" w:rsidRPr="000D7D59" w14:paraId="13AAD6D6" w14:textId="77777777" w:rsidTr="003F388D">
        <w:trPr>
          <w:trHeight w:val="315"/>
        </w:trPr>
        <w:tc>
          <w:tcPr>
            <w:tcW w:w="2380" w:type="dxa"/>
            <w:noWrap/>
            <w:hideMark/>
          </w:tcPr>
          <w:p w14:paraId="7D118B7F" w14:textId="77777777" w:rsidR="003F388D" w:rsidRPr="000D7D59" w:rsidRDefault="003F388D" w:rsidP="003F38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# of haplotypes</w:t>
            </w:r>
          </w:p>
        </w:tc>
        <w:tc>
          <w:tcPr>
            <w:tcW w:w="9900" w:type="dxa"/>
            <w:noWrap/>
            <w:hideMark/>
          </w:tcPr>
          <w:p w14:paraId="25219055" w14:textId="77777777" w:rsidR="003F388D" w:rsidRPr="000D7D59" w:rsidRDefault="003F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D5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5009B959" w14:textId="77777777" w:rsidR="00272410" w:rsidRDefault="0027241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2410" w:rsidSect="003F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88D"/>
    <w:rsid w:val="0001682B"/>
    <w:rsid w:val="0008069E"/>
    <w:rsid w:val="000812DF"/>
    <w:rsid w:val="000861FB"/>
    <w:rsid w:val="00086F2D"/>
    <w:rsid w:val="000B270D"/>
    <w:rsid w:val="000D06FA"/>
    <w:rsid w:val="000D7D59"/>
    <w:rsid w:val="00102ED2"/>
    <w:rsid w:val="00117904"/>
    <w:rsid w:val="00134CCC"/>
    <w:rsid w:val="00141646"/>
    <w:rsid w:val="00187981"/>
    <w:rsid w:val="001E70B8"/>
    <w:rsid w:val="00253E1C"/>
    <w:rsid w:val="00256657"/>
    <w:rsid w:val="00272410"/>
    <w:rsid w:val="003048A6"/>
    <w:rsid w:val="003839A7"/>
    <w:rsid w:val="003862D0"/>
    <w:rsid w:val="003867B6"/>
    <w:rsid w:val="00397538"/>
    <w:rsid w:val="003C2CA5"/>
    <w:rsid w:val="003E1E2B"/>
    <w:rsid w:val="003F388D"/>
    <w:rsid w:val="00407898"/>
    <w:rsid w:val="00411B26"/>
    <w:rsid w:val="004137E4"/>
    <w:rsid w:val="00425DF6"/>
    <w:rsid w:val="00433684"/>
    <w:rsid w:val="004F0D9E"/>
    <w:rsid w:val="004F57FE"/>
    <w:rsid w:val="004F6C69"/>
    <w:rsid w:val="005B652F"/>
    <w:rsid w:val="005C27C7"/>
    <w:rsid w:val="005E5115"/>
    <w:rsid w:val="00615A7B"/>
    <w:rsid w:val="0063199F"/>
    <w:rsid w:val="00642AAF"/>
    <w:rsid w:val="006F4B54"/>
    <w:rsid w:val="00711A56"/>
    <w:rsid w:val="007432EE"/>
    <w:rsid w:val="00762CE6"/>
    <w:rsid w:val="00782B32"/>
    <w:rsid w:val="00785B20"/>
    <w:rsid w:val="007870A0"/>
    <w:rsid w:val="007C22EF"/>
    <w:rsid w:val="007F3E4B"/>
    <w:rsid w:val="008233A6"/>
    <w:rsid w:val="00892104"/>
    <w:rsid w:val="00892B70"/>
    <w:rsid w:val="008D05A5"/>
    <w:rsid w:val="008F41E3"/>
    <w:rsid w:val="0090299D"/>
    <w:rsid w:val="0090468F"/>
    <w:rsid w:val="00924271"/>
    <w:rsid w:val="0092589C"/>
    <w:rsid w:val="00940E9C"/>
    <w:rsid w:val="00974CBD"/>
    <w:rsid w:val="00976222"/>
    <w:rsid w:val="00991F46"/>
    <w:rsid w:val="00A2513D"/>
    <w:rsid w:val="00A928AF"/>
    <w:rsid w:val="00AD3CDC"/>
    <w:rsid w:val="00AE3BCD"/>
    <w:rsid w:val="00B207AE"/>
    <w:rsid w:val="00B2309C"/>
    <w:rsid w:val="00B23613"/>
    <w:rsid w:val="00B4065C"/>
    <w:rsid w:val="00B504BD"/>
    <w:rsid w:val="00B52318"/>
    <w:rsid w:val="00B80176"/>
    <w:rsid w:val="00B8240D"/>
    <w:rsid w:val="00BE4AB3"/>
    <w:rsid w:val="00C40F93"/>
    <w:rsid w:val="00C50D3A"/>
    <w:rsid w:val="00D35D81"/>
    <w:rsid w:val="00DB59AA"/>
    <w:rsid w:val="00DE19F6"/>
    <w:rsid w:val="00DE7977"/>
    <w:rsid w:val="00E01AE8"/>
    <w:rsid w:val="00E71AB9"/>
    <w:rsid w:val="00E8473A"/>
    <w:rsid w:val="00ED6196"/>
    <w:rsid w:val="00EE551D"/>
    <w:rsid w:val="00F3450F"/>
    <w:rsid w:val="00F90516"/>
    <w:rsid w:val="00FD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92C"/>
  <w15:chartTrackingRefBased/>
  <w15:docId w15:val="{F92458FF-E1C8-4C2F-8A39-B3F3CE1C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O.</dc:creator>
  <cp:keywords/>
  <dc:description/>
  <cp:lastModifiedBy>I. O.</cp:lastModifiedBy>
  <cp:revision>16</cp:revision>
  <cp:lastPrinted>2021-04-06T05:08:00Z</cp:lastPrinted>
  <dcterms:created xsi:type="dcterms:W3CDTF">2021-04-13T15:38:00Z</dcterms:created>
  <dcterms:modified xsi:type="dcterms:W3CDTF">2021-04-20T20:12:00Z</dcterms:modified>
</cp:coreProperties>
</file>